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BC3BC" w14:textId="1E08F813" w:rsidR="00407BA3" w:rsidRPr="00EC0834" w:rsidRDefault="00D1498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C0834"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6546EFF3" w14:textId="7140DB6C" w:rsidR="00D976D8" w:rsidRDefault="00D149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4AA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E4AA9" w:rsidRPr="00DE4AA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D976D8">
        <w:rPr>
          <w:rFonts w:ascii="Times New Roman" w:hAnsi="Times New Roman" w:cs="Times New Roman"/>
          <w:b/>
          <w:bCs/>
          <w:sz w:val="24"/>
          <w:szCs w:val="24"/>
        </w:rPr>
        <w:t xml:space="preserve">Cerebrovascular pathologic finding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40"/>
        <w:gridCol w:w="1471"/>
        <w:gridCol w:w="779"/>
        <w:gridCol w:w="1453"/>
        <w:gridCol w:w="1517"/>
        <w:gridCol w:w="715"/>
      </w:tblGrid>
      <w:tr w:rsidR="002F1637" w:rsidRPr="002F1637" w14:paraId="24E697F5" w14:textId="77777777" w:rsidTr="002F1637">
        <w:tc>
          <w:tcPr>
            <w:tcW w:w="1975" w:type="dxa"/>
          </w:tcPr>
          <w:p w14:paraId="26234209" w14:textId="59E9BA4B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hology</w:t>
            </w:r>
          </w:p>
        </w:tc>
        <w:tc>
          <w:tcPr>
            <w:tcW w:w="1440" w:type="dxa"/>
          </w:tcPr>
          <w:p w14:paraId="31A91BE0" w14:textId="3AF3E937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DP-43(-)</w:t>
            </w:r>
          </w:p>
        </w:tc>
        <w:tc>
          <w:tcPr>
            <w:tcW w:w="1471" w:type="dxa"/>
          </w:tcPr>
          <w:p w14:paraId="3F9F3A97" w14:textId="7204F2DF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DP-43(+)</w:t>
            </w:r>
          </w:p>
        </w:tc>
        <w:tc>
          <w:tcPr>
            <w:tcW w:w="779" w:type="dxa"/>
          </w:tcPr>
          <w:p w14:paraId="5A978101" w14:textId="1A37B37D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1453" w:type="dxa"/>
          </w:tcPr>
          <w:p w14:paraId="013CEE84" w14:textId="50952EA5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-α</w:t>
            </w:r>
          </w:p>
        </w:tc>
        <w:tc>
          <w:tcPr>
            <w:tcW w:w="1517" w:type="dxa"/>
          </w:tcPr>
          <w:p w14:paraId="1996E7B1" w14:textId="7A322CA7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-β</w:t>
            </w:r>
          </w:p>
        </w:tc>
        <w:tc>
          <w:tcPr>
            <w:tcW w:w="715" w:type="dxa"/>
          </w:tcPr>
          <w:p w14:paraId="4D432B72" w14:textId="2AF777C9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2F1637" w:rsidRPr="002F1637" w14:paraId="37302896" w14:textId="77777777" w:rsidTr="002F1637">
        <w:tc>
          <w:tcPr>
            <w:tcW w:w="1975" w:type="dxa"/>
          </w:tcPr>
          <w:p w14:paraId="3D606493" w14:textId="6C951F17" w:rsidR="00D976D8" w:rsidRPr="003202CB" w:rsidRDefault="00D976D8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A</w:t>
            </w:r>
          </w:p>
        </w:tc>
        <w:tc>
          <w:tcPr>
            <w:tcW w:w="1440" w:type="dxa"/>
          </w:tcPr>
          <w:p w14:paraId="35FF3BB0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</w:tcPr>
          <w:p w14:paraId="1BA19213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9" w:type="dxa"/>
          </w:tcPr>
          <w:p w14:paraId="206DB327" w14:textId="36908216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453" w:type="dxa"/>
          </w:tcPr>
          <w:p w14:paraId="2B7EA740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</w:tcPr>
          <w:p w14:paraId="34E3120D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</w:tcPr>
          <w:p w14:paraId="0638415C" w14:textId="5180E237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2F1637" w:rsidRPr="002F1637" w14:paraId="1854699B" w14:textId="77777777" w:rsidTr="002F1637">
        <w:tc>
          <w:tcPr>
            <w:tcW w:w="1975" w:type="dxa"/>
          </w:tcPr>
          <w:p w14:paraId="764C200F" w14:textId="45C56435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Absent</w:t>
            </w:r>
          </w:p>
        </w:tc>
        <w:tc>
          <w:tcPr>
            <w:tcW w:w="1440" w:type="dxa"/>
          </w:tcPr>
          <w:p w14:paraId="6176E977" w14:textId="074FCABC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3/73 (18%)</w:t>
            </w:r>
          </w:p>
        </w:tc>
        <w:tc>
          <w:tcPr>
            <w:tcW w:w="1471" w:type="dxa"/>
          </w:tcPr>
          <w:p w14:paraId="29E76A8D" w14:textId="7B9F7944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8/70 (11%)</w:t>
            </w:r>
          </w:p>
        </w:tc>
        <w:tc>
          <w:tcPr>
            <w:tcW w:w="779" w:type="dxa"/>
          </w:tcPr>
          <w:p w14:paraId="2DEF616A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5378F034" w14:textId="632F8D74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3/24 (12%)</w:t>
            </w:r>
          </w:p>
        </w:tc>
        <w:tc>
          <w:tcPr>
            <w:tcW w:w="1517" w:type="dxa"/>
          </w:tcPr>
          <w:p w14:paraId="61A3ECC8" w14:textId="1AAB8902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/14 (0%)</w:t>
            </w:r>
          </w:p>
        </w:tc>
        <w:tc>
          <w:tcPr>
            <w:tcW w:w="715" w:type="dxa"/>
          </w:tcPr>
          <w:p w14:paraId="68BF9217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3B3B0E73" w14:textId="77777777" w:rsidTr="002F1637">
        <w:tc>
          <w:tcPr>
            <w:tcW w:w="1975" w:type="dxa"/>
          </w:tcPr>
          <w:p w14:paraId="4D91C4E1" w14:textId="228034DA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Mild</w:t>
            </w:r>
          </w:p>
        </w:tc>
        <w:tc>
          <w:tcPr>
            <w:tcW w:w="1440" w:type="dxa"/>
          </w:tcPr>
          <w:p w14:paraId="6C3AC307" w14:textId="3824A2FF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4/73 (33%)</w:t>
            </w:r>
          </w:p>
        </w:tc>
        <w:tc>
          <w:tcPr>
            <w:tcW w:w="1471" w:type="dxa"/>
          </w:tcPr>
          <w:p w14:paraId="2558D4D6" w14:textId="094753E0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9/70 (27%)</w:t>
            </w:r>
          </w:p>
        </w:tc>
        <w:tc>
          <w:tcPr>
            <w:tcW w:w="779" w:type="dxa"/>
          </w:tcPr>
          <w:p w14:paraId="5BE9E1CB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36881099" w14:textId="6F5D3454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7/24 (29%)</w:t>
            </w:r>
          </w:p>
        </w:tc>
        <w:tc>
          <w:tcPr>
            <w:tcW w:w="1517" w:type="dxa"/>
          </w:tcPr>
          <w:p w14:paraId="1CF18DFC" w14:textId="209454C0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/14 (36%)</w:t>
            </w:r>
          </w:p>
        </w:tc>
        <w:tc>
          <w:tcPr>
            <w:tcW w:w="715" w:type="dxa"/>
          </w:tcPr>
          <w:p w14:paraId="79E0AC33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31009FCE" w14:textId="77777777" w:rsidTr="002F1637">
        <w:tc>
          <w:tcPr>
            <w:tcW w:w="1975" w:type="dxa"/>
          </w:tcPr>
          <w:p w14:paraId="63A6173C" w14:textId="44D4B5E6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Moderate</w:t>
            </w:r>
          </w:p>
        </w:tc>
        <w:tc>
          <w:tcPr>
            <w:tcW w:w="1440" w:type="dxa"/>
          </w:tcPr>
          <w:p w14:paraId="75D6413E" w14:textId="262BB236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5/73 (34%)</w:t>
            </w:r>
          </w:p>
        </w:tc>
        <w:tc>
          <w:tcPr>
            <w:tcW w:w="1471" w:type="dxa"/>
          </w:tcPr>
          <w:p w14:paraId="3791EFAB" w14:textId="738F91C2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9/70 (41%)</w:t>
            </w:r>
          </w:p>
        </w:tc>
        <w:tc>
          <w:tcPr>
            <w:tcW w:w="779" w:type="dxa"/>
          </w:tcPr>
          <w:p w14:paraId="74A44E9B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5E688831" w14:textId="0DB8B6D3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0/24 (42%)</w:t>
            </w:r>
          </w:p>
        </w:tc>
        <w:tc>
          <w:tcPr>
            <w:tcW w:w="1517" w:type="dxa"/>
          </w:tcPr>
          <w:p w14:paraId="6B3DB19D" w14:textId="5D9F50B6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6/14 (43%)</w:t>
            </w:r>
          </w:p>
        </w:tc>
        <w:tc>
          <w:tcPr>
            <w:tcW w:w="715" w:type="dxa"/>
          </w:tcPr>
          <w:p w14:paraId="38D3D0DE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383DCA06" w14:textId="77777777" w:rsidTr="002F1637">
        <w:tc>
          <w:tcPr>
            <w:tcW w:w="1975" w:type="dxa"/>
          </w:tcPr>
          <w:p w14:paraId="7FFF5C6D" w14:textId="504C4D45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Severe</w:t>
            </w:r>
          </w:p>
        </w:tc>
        <w:tc>
          <w:tcPr>
            <w:tcW w:w="1440" w:type="dxa"/>
          </w:tcPr>
          <w:p w14:paraId="0289C374" w14:textId="4C51F515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1/73 (15%)</w:t>
            </w:r>
          </w:p>
        </w:tc>
        <w:tc>
          <w:tcPr>
            <w:tcW w:w="1471" w:type="dxa"/>
          </w:tcPr>
          <w:p w14:paraId="7A1BE45F" w14:textId="562BD0FA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4/70 (20%)</w:t>
            </w:r>
          </w:p>
        </w:tc>
        <w:tc>
          <w:tcPr>
            <w:tcW w:w="779" w:type="dxa"/>
          </w:tcPr>
          <w:p w14:paraId="1B15094D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11129209" w14:textId="71249A49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4/24 (17%)</w:t>
            </w:r>
          </w:p>
        </w:tc>
        <w:tc>
          <w:tcPr>
            <w:tcW w:w="1517" w:type="dxa"/>
          </w:tcPr>
          <w:p w14:paraId="10792C8D" w14:textId="4C2F2472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3/14 (21%)</w:t>
            </w:r>
          </w:p>
        </w:tc>
        <w:tc>
          <w:tcPr>
            <w:tcW w:w="715" w:type="dxa"/>
          </w:tcPr>
          <w:p w14:paraId="13AEE96E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2F4BF055" w14:textId="77777777" w:rsidTr="002F1637">
        <w:tc>
          <w:tcPr>
            <w:tcW w:w="1975" w:type="dxa"/>
          </w:tcPr>
          <w:p w14:paraId="357C1056" w14:textId="2C0A06D4" w:rsidR="00D976D8" w:rsidRPr="003202CB" w:rsidRDefault="002513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teriolosclerosis</w:t>
            </w:r>
          </w:p>
        </w:tc>
        <w:tc>
          <w:tcPr>
            <w:tcW w:w="1440" w:type="dxa"/>
          </w:tcPr>
          <w:p w14:paraId="738B8A02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</w:tcPr>
          <w:p w14:paraId="4B3A559A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9" w:type="dxa"/>
          </w:tcPr>
          <w:p w14:paraId="17F2DDEC" w14:textId="354EFAA1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453" w:type="dxa"/>
          </w:tcPr>
          <w:p w14:paraId="5B386C91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</w:tcPr>
          <w:p w14:paraId="1EA9DB9B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</w:tcPr>
          <w:p w14:paraId="755A967B" w14:textId="752E2EFA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</w:tr>
      <w:tr w:rsidR="002F1637" w:rsidRPr="002F1637" w14:paraId="46EEDF37" w14:textId="77777777" w:rsidTr="002F1637">
        <w:tc>
          <w:tcPr>
            <w:tcW w:w="1975" w:type="dxa"/>
          </w:tcPr>
          <w:p w14:paraId="0F4FCC44" w14:textId="24E0CFD1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Absent</w:t>
            </w:r>
          </w:p>
        </w:tc>
        <w:tc>
          <w:tcPr>
            <w:tcW w:w="1440" w:type="dxa"/>
          </w:tcPr>
          <w:p w14:paraId="035C08F3" w14:textId="378387DE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8/73 (11%)</w:t>
            </w:r>
          </w:p>
        </w:tc>
        <w:tc>
          <w:tcPr>
            <w:tcW w:w="1471" w:type="dxa"/>
          </w:tcPr>
          <w:p w14:paraId="7CD00740" w14:textId="12FD3AF3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4/71 (6%)</w:t>
            </w:r>
          </w:p>
        </w:tc>
        <w:tc>
          <w:tcPr>
            <w:tcW w:w="779" w:type="dxa"/>
          </w:tcPr>
          <w:p w14:paraId="53B30C33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16E7D460" w14:textId="385103AD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/24 (4%)</w:t>
            </w:r>
          </w:p>
        </w:tc>
        <w:tc>
          <w:tcPr>
            <w:tcW w:w="1517" w:type="dxa"/>
          </w:tcPr>
          <w:p w14:paraId="56CB242A" w14:textId="1C6FD180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/13 (8%)</w:t>
            </w:r>
          </w:p>
        </w:tc>
        <w:tc>
          <w:tcPr>
            <w:tcW w:w="715" w:type="dxa"/>
          </w:tcPr>
          <w:p w14:paraId="4A374F6D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01E07FF3" w14:textId="77777777" w:rsidTr="002F1637">
        <w:tc>
          <w:tcPr>
            <w:tcW w:w="1975" w:type="dxa"/>
          </w:tcPr>
          <w:p w14:paraId="70FE45E5" w14:textId="1331BEB5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Mild</w:t>
            </w:r>
          </w:p>
        </w:tc>
        <w:tc>
          <w:tcPr>
            <w:tcW w:w="1440" w:type="dxa"/>
          </w:tcPr>
          <w:p w14:paraId="65CC5701" w14:textId="2FA79674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0/73 (27%)</w:t>
            </w:r>
          </w:p>
        </w:tc>
        <w:tc>
          <w:tcPr>
            <w:tcW w:w="1471" w:type="dxa"/>
          </w:tcPr>
          <w:p w14:paraId="6B32A218" w14:textId="1E43862B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1/71 (1</w:t>
            </w:r>
            <w:r w:rsidR="002F1637" w:rsidRPr="003202C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779" w:type="dxa"/>
          </w:tcPr>
          <w:p w14:paraId="10815FAB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4E3FDACB" w14:textId="31D6AB03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/24 (8%)</w:t>
            </w:r>
          </w:p>
        </w:tc>
        <w:tc>
          <w:tcPr>
            <w:tcW w:w="1517" w:type="dxa"/>
          </w:tcPr>
          <w:p w14:paraId="02B97604" w14:textId="757B2E19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/13 (15%)</w:t>
            </w:r>
          </w:p>
        </w:tc>
        <w:tc>
          <w:tcPr>
            <w:tcW w:w="715" w:type="dxa"/>
          </w:tcPr>
          <w:p w14:paraId="1FF129E2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4A93D754" w14:textId="77777777" w:rsidTr="002F1637">
        <w:tc>
          <w:tcPr>
            <w:tcW w:w="1975" w:type="dxa"/>
          </w:tcPr>
          <w:p w14:paraId="59F55E65" w14:textId="3124BC9A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Moderate</w:t>
            </w:r>
          </w:p>
        </w:tc>
        <w:tc>
          <w:tcPr>
            <w:tcW w:w="1440" w:type="dxa"/>
          </w:tcPr>
          <w:p w14:paraId="353339AF" w14:textId="724765CA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5/73 (</w:t>
            </w:r>
            <w:r w:rsidR="002F1637" w:rsidRPr="003202CB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1471" w:type="dxa"/>
          </w:tcPr>
          <w:p w14:paraId="0938C51F" w14:textId="3D0A72D9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36/71 (51%)</w:t>
            </w:r>
          </w:p>
        </w:tc>
        <w:tc>
          <w:tcPr>
            <w:tcW w:w="779" w:type="dxa"/>
          </w:tcPr>
          <w:p w14:paraId="61EEE1DE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245BF6EA" w14:textId="27696F89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5/24 (63%)</w:t>
            </w:r>
          </w:p>
        </w:tc>
        <w:tc>
          <w:tcPr>
            <w:tcW w:w="1517" w:type="dxa"/>
          </w:tcPr>
          <w:p w14:paraId="771C2CBF" w14:textId="39C055DC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/13 (3</w:t>
            </w:r>
            <w:r w:rsidR="00DB69CC" w:rsidRPr="003202CB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715" w:type="dxa"/>
          </w:tcPr>
          <w:p w14:paraId="0EED8F01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535DB27E" w14:textId="77777777" w:rsidTr="002F1637">
        <w:tc>
          <w:tcPr>
            <w:tcW w:w="1975" w:type="dxa"/>
          </w:tcPr>
          <w:p w14:paraId="618107E6" w14:textId="1EA4CF7A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Severe</w:t>
            </w:r>
          </w:p>
        </w:tc>
        <w:tc>
          <w:tcPr>
            <w:tcW w:w="1440" w:type="dxa"/>
          </w:tcPr>
          <w:p w14:paraId="2E18F5DF" w14:textId="4C9A17B2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0/73 (27%)</w:t>
            </w:r>
          </w:p>
        </w:tc>
        <w:tc>
          <w:tcPr>
            <w:tcW w:w="1471" w:type="dxa"/>
          </w:tcPr>
          <w:p w14:paraId="0E9D3465" w14:textId="5B84D510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0/71 (28%)</w:t>
            </w:r>
          </w:p>
        </w:tc>
        <w:tc>
          <w:tcPr>
            <w:tcW w:w="779" w:type="dxa"/>
          </w:tcPr>
          <w:p w14:paraId="3FEFCC00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6D71F683" w14:textId="515B470F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6/24 (25%)</w:t>
            </w:r>
          </w:p>
        </w:tc>
        <w:tc>
          <w:tcPr>
            <w:tcW w:w="1517" w:type="dxa"/>
          </w:tcPr>
          <w:p w14:paraId="480AE99D" w14:textId="34FC6745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/13 (3</w:t>
            </w:r>
            <w:r w:rsidR="00DB69CC" w:rsidRPr="003202CB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715" w:type="dxa"/>
          </w:tcPr>
          <w:p w14:paraId="65B106C5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07441F17" w14:textId="77777777" w:rsidTr="002F1637">
        <w:tc>
          <w:tcPr>
            <w:tcW w:w="1975" w:type="dxa"/>
          </w:tcPr>
          <w:p w14:paraId="1FACFB8A" w14:textId="1794A432" w:rsidR="00251310" w:rsidRPr="003202CB" w:rsidRDefault="002513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icroinfarcts</w:t>
            </w:r>
          </w:p>
        </w:tc>
        <w:tc>
          <w:tcPr>
            <w:tcW w:w="1440" w:type="dxa"/>
          </w:tcPr>
          <w:p w14:paraId="4A3AAB95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</w:tcPr>
          <w:p w14:paraId="47D553C9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9" w:type="dxa"/>
          </w:tcPr>
          <w:p w14:paraId="5DFC2BFF" w14:textId="16BCE01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453" w:type="dxa"/>
          </w:tcPr>
          <w:p w14:paraId="2E30B7A5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</w:tcPr>
          <w:p w14:paraId="1E01FEE6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</w:tcPr>
          <w:p w14:paraId="4D9C7BBF" w14:textId="5EFC3DC9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45</w:t>
            </w:r>
          </w:p>
        </w:tc>
      </w:tr>
      <w:tr w:rsidR="002F1637" w:rsidRPr="002F1637" w14:paraId="777F63ED" w14:textId="77777777" w:rsidTr="002F1637">
        <w:tc>
          <w:tcPr>
            <w:tcW w:w="1975" w:type="dxa"/>
          </w:tcPr>
          <w:p w14:paraId="27F8C8C2" w14:textId="5EB1D1BD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Absent</w:t>
            </w:r>
          </w:p>
        </w:tc>
        <w:tc>
          <w:tcPr>
            <w:tcW w:w="1440" w:type="dxa"/>
          </w:tcPr>
          <w:p w14:paraId="0E3A7FCA" w14:textId="7FA27B54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4/71 (76%)</w:t>
            </w:r>
          </w:p>
        </w:tc>
        <w:tc>
          <w:tcPr>
            <w:tcW w:w="1471" w:type="dxa"/>
          </w:tcPr>
          <w:p w14:paraId="75451C88" w14:textId="77CD99C3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2/70 (74%)</w:t>
            </w:r>
          </w:p>
        </w:tc>
        <w:tc>
          <w:tcPr>
            <w:tcW w:w="779" w:type="dxa"/>
          </w:tcPr>
          <w:p w14:paraId="7764776D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644691B2" w14:textId="41293373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0/25 (80%)</w:t>
            </w:r>
          </w:p>
        </w:tc>
        <w:tc>
          <w:tcPr>
            <w:tcW w:w="1517" w:type="dxa"/>
          </w:tcPr>
          <w:p w14:paraId="025058AC" w14:textId="4DCCB924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9/14 (64%)</w:t>
            </w:r>
          </w:p>
        </w:tc>
        <w:tc>
          <w:tcPr>
            <w:tcW w:w="715" w:type="dxa"/>
          </w:tcPr>
          <w:p w14:paraId="5F666D63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0D1E2DCD" w14:textId="77777777" w:rsidTr="002F1637">
        <w:tc>
          <w:tcPr>
            <w:tcW w:w="1975" w:type="dxa"/>
          </w:tcPr>
          <w:p w14:paraId="106CD05C" w14:textId="32943E00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Present</w:t>
            </w:r>
          </w:p>
        </w:tc>
        <w:tc>
          <w:tcPr>
            <w:tcW w:w="1440" w:type="dxa"/>
          </w:tcPr>
          <w:p w14:paraId="39820E66" w14:textId="703F1B43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7/71 (24%)</w:t>
            </w:r>
          </w:p>
        </w:tc>
        <w:tc>
          <w:tcPr>
            <w:tcW w:w="1471" w:type="dxa"/>
          </w:tcPr>
          <w:p w14:paraId="4D6F22A4" w14:textId="749375FA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8/70 (26%)</w:t>
            </w:r>
          </w:p>
        </w:tc>
        <w:tc>
          <w:tcPr>
            <w:tcW w:w="779" w:type="dxa"/>
          </w:tcPr>
          <w:p w14:paraId="3B90C146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3B537026" w14:textId="375E6D6B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/25 (20%)</w:t>
            </w:r>
          </w:p>
        </w:tc>
        <w:tc>
          <w:tcPr>
            <w:tcW w:w="1517" w:type="dxa"/>
          </w:tcPr>
          <w:p w14:paraId="0B0233DB" w14:textId="2191BAB2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/14 (36%)</w:t>
            </w:r>
          </w:p>
        </w:tc>
        <w:tc>
          <w:tcPr>
            <w:tcW w:w="715" w:type="dxa"/>
          </w:tcPr>
          <w:p w14:paraId="6E8C0810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2EE83F01" w14:textId="77777777" w:rsidTr="002F1637">
        <w:tc>
          <w:tcPr>
            <w:tcW w:w="1975" w:type="dxa"/>
          </w:tcPr>
          <w:p w14:paraId="32E31923" w14:textId="167D6AFA" w:rsidR="00251310" w:rsidRPr="003202CB" w:rsidRDefault="0025131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cunar/large infarct</w:t>
            </w:r>
          </w:p>
        </w:tc>
        <w:tc>
          <w:tcPr>
            <w:tcW w:w="1440" w:type="dxa"/>
          </w:tcPr>
          <w:p w14:paraId="4D481FEB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1" w:type="dxa"/>
          </w:tcPr>
          <w:p w14:paraId="62FD49CB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79" w:type="dxa"/>
          </w:tcPr>
          <w:p w14:paraId="2A04DF44" w14:textId="7648ABC5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1453" w:type="dxa"/>
          </w:tcPr>
          <w:p w14:paraId="17F60A79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7" w:type="dxa"/>
          </w:tcPr>
          <w:p w14:paraId="54FC8478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5" w:type="dxa"/>
          </w:tcPr>
          <w:p w14:paraId="7672D87E" w14:textId="4EEFBC7F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</w:tr>
      <w:tr w:rsidR="002F1637" w:rsidRPr="002F1637" w14:paraId="4485A84B" w14:textId="77777777" w:rsidTr="002F1637">
        <w:tc>
          <w:tcPr>
            <w:tcW w:w="1975" w:type="dxa"/>
          </w:tcPr>
          <w:p w14:paraId="7C03BA8C" w14:textId="551CAEB8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Absent</w:t>
            </w:r>
          </w:p>
        </w:tc>
        <w:tc>
          <w:tcPr>
            <w:tcW w:w="1440" w:type="dxa"/>
          </w:tcPr>
          <w:p w14:paraId="3618996D" w14:textId="6491E7B6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1/71 (72%)</w:t>
            </w:r>
          </w:p>
        </w:tc>
        <w:tc>
          <w:tcPr>
            <w:tcW w:w="1471" w:type="dxa"/>
          </w:tcPr>
          <w:p w14:paraId="68C2BB25" w14:textId="2EFAD854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48/72 (67%)</w:t>
            </w:r>
          </w:p>
        </w:tc>
        <w:tc>
          <w:tcPr>
            <w:tcW w:w="779" w:type="dxa"/>
          </w:tcPr>
          <w:p w14:paraId="11925E66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373C2E5F" w14:textId="0BF00A95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6/25 (64%)</w:t>
            </w:r>
          </w:p>
        </w:tc>
        <w:tc>
          <w:tcPr>
            <w:tcW w:w="1517" w:type="dxa"/>
          </w:tcPr>
          <w:p w14:paraId="1ACBB8A6" w14:textId="33DAD169" w:rsidR="00251310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10/15 (67%)</w:t>
            </w:r>
          </w:p>
        </w:tc>
        <w:tc>
          <w:tcPr>
            <w:tcW w:w="715" w:type="dxa"/>
          </w:tcPr>
          <w:p w14:paraId="14776C62" w14:textId="77777777" w:rsidR="00251310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F1637" w:rsidRPr="002F1637" w14:paraId="43E73A90" w14:textId="77777777" w:rsidTr="002F1637">
        <w:tc>
          <w:tcPr>
            <w:tcW w:w="1975" w:type="dxa"/>
          </w:tcPr>
          <w:p w14:paraId="54F619EB" w14:textId="0281AB59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 xml:space="preserve">  Present </w:t>
            </w:r>
          </w:p>
        </w:tc>
        <w:tc>
          <w:tcPr>
            <w:tcW w:w="1440" w:type="dxa"/>
          </w:tcPr>
          <w:p w14:paraId="004D3D84" w14:textId="4F77875B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0/71 (28%)</w:t>
            </w:r>
          </w:p>
        </w:tc>
        <w:tc>
          <w:tcPr>
            <w:tcW w:w="1471" w:type="dxa"/>
          </w:tcPr>
          <w:p w14:paraId="2E3DAF12" w14:textId="180EB22D" w:rsidR="00D976D8" w:rsidRPr="003202CB" w:rsidRDefault="0025131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24/72 (33%)</w:t>
            </w:r>
          </w:p>
        </w:tc>
        <w:tc>
          <w:tcPr>
            <w:tcW w:w="779" w:type="dxa"/>
          </w:tcPr>
          <w:p w14:paraId="0F720F46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25C0A81A" w14:textId="76346527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9/25 (36%)</w:t>
            </w:r>
          </w:p>
        </w:tc>
        <w:tc>
          <w:tcPr>
            <w:tcW w:w="1517" w:type="dxa"/>
          </w:tcPr>
          <w:p w14:paraId="6AFDC5B5" w14:textId="6843D1CF" w:rsidR="00D976D8" w:rsidRPr="003202CB" w:rsidRDefault="002F163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202CB">
              <w:rPr>
                <w:rFonts w:ascii="Times New Roman" w:hAnsi="Times New Roman" w:cs="Times New Roman"/>
                <w:sz w:val="21"/>
                <w:szCs w:val="21"/>
              </w:rPr>
              <w:t>5/15 (33%)</w:t>
            </w:r>
          </w:p>
        </w:tc>
        <w:tc>
          <w:tcPr>
            <w:tcW w:w="715" w:type="dxa"/>
          </w:tcPr>
          <w:p w14:paraId="2496AFE9" w14:textId="77777777" w:rsidR="00D976D8" w:rsidRPr="003202CB" w:rsidRDefault="00D976D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C0BA273" w14:textId="79D70E7E" w:rsidR="00D976D8" w:rsidRPr="003202CB" w:rsidRDefault="00DB69CC">
      <w:pPr>
        <w:rPr>
          <w:rFonts w:cstheme="minorHAnsi"/>
          <w:sz w:val="18"/>
          <w:szCs w:val="18"/>
        </w:rPr>
      </w:pPr>
      <w:r w:rsidRPr="003202CB">
        <w:rPr>
          <w:rFonts w:cstheme="minorHAnsi"/>
          <w:sz w:val="18"/>
          <w:szCs w:val="18"/>
        </w:rPr>
        <w:t xml:space="preserve">Data </w:t>
      </w:r>
      <w:r w:rsidR="003202CB" w:rsidRPr="003202CB">
        <w:rPr>
          <w:rFonts w:cstheme="minorHAnsi"/>
          <w:sz w:val="18"/>
          <w:szCs w:val="18"/>
        </w:rPr>
        <w:t>are</w:t>
      </w:r>
      <w:r w:rsidRPr="003202CB">
        <w:rPr>
          <w:rFonts w:cstheme="minorHAnsi"/>
          <w:sz w:val="18"/>
          <w:szCs w:val="18"/>
        </w:rPr>
        <w:t xml:space="preserve"> presented at counts and percentages. P-values are from Chi-squared test or Fisher’s Exact test, as appropriate. Abbreviations: CAA = cerebral amyloid angiopathy; TDP-43 = transactive response DNA-binding protein 43</w:t>
      </w:r>
    </w:p>
    <w:p w14:paraId="00E5E38E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28BC2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FCD429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5822B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3A7D9F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E94622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756AD8" w14:textId="77777777" w:rsidR="00D976D8" w:rsidRDefault="00D976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6796AA" w14:textId="77777777" w:rsidR="00DB69CC" w:rsidRDefault="00DB6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2B7350" w14:textId="3B1479B2" w:rsidR="00D14986" w:rsidRPr="00DE4AA9" w:rsidRDefault="00DB69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0E3783" w:rsidRPr="00DE4AA9">
        <w:rPr>
          <w:rFonts w:ascii="Times New Roman" w:hAnsi="Times New Roman" w:cs="Times New Roman"/>
          <w:b/>
          <w:bCs/>
          <w:sz w:val="24"/>
          <w:szCs w:val="24"/>
        </w:rPr>
        <w:t>TDP-43 status effect on total and regional WM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3201"/>
        <w:gridCol w:w="1234"/>
        <w:gridCol w:w="1217"/>
        <w:gridCol w:w="1548"/>
      </w:tblGrid>
      <w:tr w:rsidR="000E3783" w:rsidRPr="00DE4AA9" w14:paraId="1FB83DBE" w14:textId="77777777" w:rsidTr="00BD159F">
        <w:trPr>
          <w:trHeight w:val="290"/>
        </w:trPr>
        <w:tc>
          <w:tcPr>
            <w:tcW w:w="1154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C75DB4" w14:textId="58FAB3B0" w:rsidR="000E3783" w:rsidRPr="000E3783" w:rsidRDefault="00BD159F" w:rsidP="000E37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71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62B722" w14:textId="337EDE5C" w:rsidR="000E3783" w:rsidRPr="000E3783" w:rsidRDefault="00BD159F" w:rsidP="000E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elative WMH </w:t>
            </w:r>
            <w:r w:rsidR="007421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lume</w:t>
            </w:r>
          </w:p>
        </w:tc>
        <w:tc>
          <w:tcPr>
            <w:tcW w:w="1309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204B0" w14:textId="17D1D2F4" w:rsidR="000E3783" w:rsidRPr="000E3783" w:rsidRDefault="000E3783" w:rsidP="000E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27" w:type="pct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AD54" w14:textId="2777FA64" w:rsidR="000E3783" w:rsidRPr="000E3783" w:rsidRDefault="000E3783" w:rsidP="000E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E3783" w:rsidRPr="00DE4AA9" w14:paraId="1F18864D" w14:textId="77777777" w:rsidTr="00BD159F">
        <w:trPr>
          <w:trHeight w:val="290"/>
        </w:trPr>
        <w:tc>
          <w:tcPr>
            <w:tcW w:w="1154" w:type="pct"/>
            <w:vMerge/>
            <w:tcBorders>
              <w:left w:val="nil"/>
              <w:bottom w:val="thinThickLargeGap" w:sz="24" w:space="0" w:color="auto"/>
            </w:tcBorders>
            <w:shd w:val="clear" w:color="auto" w:fill="auto"/>
            <w:noWrap/>
            <w:vAlign w:val="bottom"/>
          </w:tcPr>
          <w:p w14:paraId="44186752" w14:textId="77777777" w:rsidR="000E3783" w:rsidRPr="00DE4AA9" w:rsidRDefault="000E3783" w:rsidP="000E37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pct"/>
            <w:vMerge/>
            <w:tcBorders>
              <w:bottom w:val="thinThickLargeGap" w:sz="24" w:space="0" w:color="auto"/>
            </w:tcBorders>
            <w:shd w:val="clear" w:color="auto" w:fill="auto"/>
            <w:noWrap/>
            <w:vAlign w:val="bottom"/>
          </w:tcPr>
          <w:p w14:paraId="7740833C" w14:textId="77777777" w:rsidR="000E3783" w:rsidRPr="00DE4AA9" w:rsidRDefault="000E3783" w:rsidP="000E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9" w:type="pct"/>
            <w:tcBorders>
              <w:top w:val="single" w:sz="8" w:space="0" w:color="auto"/>
              <w:bottom w:val="thinThickLargeGap" w:sz="24" w:space="0" w:color="auto"/>
            </w:tcBorders>
            <w:shd w:val="clear" w:color="auto" w:fill="auto"/>
            <w:noWrap/>
            <w:vAlign w:val="center"/>
          </w:tcPr>
          <w:p w14:paraId="00F79BD2" w14:textId="482EABA0" w:rsidR="000E3783" w:rsidRPr="00DE4AA9" w:rsidRDefault="000E3783" w:rsidP="000E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650" w:type="pct"/>
            <w:tcBorders>
              <w:top w:val="single" w:sz="8" w:space="0" w:color="auto"/>
              <w:bottom w:val="thinThickLargeGap" w:sz="24" w:space="0" w:color="auto"/>
            </w:tcBorders>
            <w:shd w:val="clear" w:color="auto" w:fill="auto"/>
            <w:noWrap/>
            <w:vAlign w:val="center"/>
          </w:tcPr>
          <w:p w14:paraId="3621870E" w14:textId="14D43236" w:rsidR="000E3783" w:rsidRPr="00DE4AA9" w:rsidRDefault="000E3783" w:rsidP="000E3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27" w:type="pct"/>
            <w:vMerge/>
            <w:tcBorders>
              <w:top w:val="nil"/>
              <w:bottom w:val="thinThickLargeGap" w:sz="24" w:space="0" w:color="auto"/>
              <w:right w:val="nil"/>
            </w:tcBorders>
            <w:shd w:val="clear" w:color="auto" w:fill="auto"/>
            <w:noWrap/>
            <w:vAlign w:val="bottom"/>
          </w:tcPr>
          <w:p w14:paraId="3F46EDAB" w14:textId="77777777" w:rsidR="000E3783" w:rsidRPr="00DE4AA9" w:rsidRDefault="000E3783" w:rsidP="000E37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526EB" w:rsidRPr="00DE4AA9" w14:paraId="21BB6A99" w14:textId="77777777" w:rsidTr="00D2186A">
        <w:trPr>
          <w:trHeight w:val="288"/>
        </w:trPr>
        <w:tc>
          <w:tcPr>
            <w:tcW w:w="1154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A256DC6" w14:textId="4FAB2B30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10" w:type="pct"/>
            <w:noWrap/>
            <w:vAlign w:val="center"/>
            <w:hideMark/>
          </w:tcPr>
          <w:p w14:paraId="08F13746" w14:textId="4C5C49DE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59" w:type="pct"/>
            <w:noWrap/>
            <w:vAlign w:val="center"/>
            <w:hideMark/>
          </w:tcPr>
          <w:p w14:paraId="28E2331A" w14:textId="64189CC4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50" w:type="pct"/>
            <w:noWrap/>
            <w:vAlign w:val="center"/>
            <w:hideMark/>
          </w:tcPr>
          <w:p w14:paraId="08CF288B" w14:textId="664252AE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0E530389" w14:textId="423895F4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526EB" w:rsidRPr="00DE4AA9" w14:paraId="5A043298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F54287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frontal</w:t>
            </w:r>
          </w:p>
        </w:tc>
        <w:tc>
          <w:tcPr>
            <w:tcW w:w="1710" w:type="pct"/>
            <w:noWrap/>
            <w:vAlign w:val="center"/>
            <w:hideMark/>
          </w:tcPr>
          <w:p w14:paraId="350611CE" w14:textId="322A8F49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9" w:type="pct"/>
            <w:noWrap/>
            <w:vAlign w:val="center"/>
            <w:hideMark/>
          </w:tcPr>
          <w:p w14:paraId="44E5E0BB" w14:textId="7AE08248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50" w:type="pct"/>
            <w:noWrap/>
            <w:vAlign w:val="center"/>
            <w:hideMark/>
          </w:tcPr>
          <w:p w14:paraId="41EB380E" w14:textId="30043150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77D24DEB" w14:textId="53FF09E6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9526EB" w:rsidRPr="00DE4AA9" w14:paraId="50A7AC7E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15E5BB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temporal</w:t>
            </w:r>
          </w:p>
        </w:tc>
        <w:tc>
          <w:tcPr>
            <w:tcW w:w="1710" w:type="pct"/>
            <w:noWrap/>
            <w:vAlign w:val="center"/>
            <w:hideMark/>
          </w:tcPr>
          <w:p w14:paraId="591B2214" w14:textId="7ABBE5C1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59" w:type="pct"/>
            <w:noWrap/>
            <w:vAlign w:val="center"/>
            <w:hideMark/>
          </w:tcPr>
          <w:p w14:paraId="00F74FE2" w14:textId="223E663F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50" w:type="pct"/>
            <w:noWrap/>
            <w:vAlign w:val="center"/>
            <w:hideMark/>
          </w:tcPr>
          <w:p w14:paraId="2AC032D2" w14:textId="4E225968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2A6A7217" w14:textId="0086ED28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9526EB" w:rsidRPr="00DE4AA9" w14:paraId="1087AAD0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912E95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parietal</w:t>
            </w:r>
          </w:p>
        </w:tc>
        <w:tc>
          <w:tcPr>
            <w:tcW w:w="1710" w:type="pct"/>
            <w:noWrap/>
            <w:vAlign w:val="center"/>
            <w:hideMark/>
          </w:tcPr>
          <w:p w14:paraId="1BB4F355" w14:textId="4B041DE3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59" w:type="pct"/>
            <w:noWrap/>
            <w:vAlign w:val="center"/>
            <w:hideMark/>
          </w:tcPr>
          <w:p w14:paraId="07E7B842" w14:textId="035505E6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50" w:type="pct"/>
            <w:noWrap/>
            <w:vAlign w:val="center"/>
            <w:hideMark/>
          </w:tcPr>
          <w:p w14:paraId="5F946E2D" w14:textId="197D4B27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5C53A902" w14:textId="29DF235A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9526EB" w:rsidRPr="00DE4AA9" w14:paraId="63DDE3B4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B0B56B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occipital</w:t>
            </w:r>
          </w:p>
        </w:tc>
        <w:tc>
          <w:tcPr>
            <w:tcW w:w="1710" w:type="pct"/>
            <w:noWrap/>
            <w:vAlign w:val="center"/>
            <w:hideMark/>
          </w:tcPr>
          <w:p w14:paraId="792CAB20" w14:textId="2AB5E871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659" w:type="pct"/>
            <w:noWrap/>
            <w:vAlign w:val="center"/>
            <w:hideMark/>
          </w:tcPr>
          <w:p w14:paraId="41ADE1FC" w14:textId="4C0B60AD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50" w:type="pct"/>
            <w:noWrap/>
            <w:vAlign w:val="center"/>
            <w:hideMark/>
          </w:tcPr>
          <w:p w14:paraId="46C36806" w14:textId="72F9D06B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517A8219" w14:textId="20AEDE3F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526EB" w:rsidRPr="00DE4AA9" w14:paraId="7EA083E3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755C70" w14:textId="44215D69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 gray and white</w:t>
            </w:r>
          </w:p>
        </w:tc>
        <w:tc>
          <w:tcPr>
            <w:tcW w:w="1710" w:type="pct"/>
            <w:noWrap/>
            <w:vAlign w:val="center"/>
            <w:hideMark/>
          </w:tcPr>
          <w:p w14:paraId="7B680BAD" w14:textId="286142C1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59" w:type="pct"/>
            <w:noWrap/>
            <w:vAlign w:val="center"/>
            <w:hideMark/>
          </w:tcPr>
          <w:p w14:paraId="6194E7A1" w14:textId="6B42D5DD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50" w:type="pct"/>
            <w:noWrap/>
            <w:vAlign w:val="center"/>
            <w:hideMark/>
          </w:tcPr>
          <w:p w14:paraId="2886E807" w14:textId="4B8D817C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5A801488" w14:textId="7AE9738C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9526EB" w:rsidRPr="00DE4AA9" w14:paraId="12F07F2E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EF09D8A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frontal</w:t>
            </w:r>
          </w:p>
        </w:tc>
        <w:tc>
          <w:tcPr>
            <w:tcW w:w="1710" w:type="pct"/>
            <w:noWrap/>
            <w:vAlign w:val="center"/>
            <w:hideMark/>
          </w:tcPr>
          <w:p w14:paraId="1FD89D90" w14:textId="2C86AFA2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659" w:type="pct"/>
            <w:noWrap/>
            <w:vAlign w:val="center"/>
            <w:hideMark/>
          </w:tcPr>
          <w:p w14:paraId="54215C7A" w14:textId="6F64E9D5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50" w:type="pct"/>
            <w:noWrap/>
            <w:vAlign w:val="center"/>
            <w:hideMark/>
          </w:tcPr>
          <w:p w14:paraId="1EE592E2" w14:textId="72A7B519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6840A46B" w14:textId="380C3A19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526EB" w:rsidRPr="00DE4AA9" w14:paraId="6E795178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F4BC72D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temporal</w:t>
            </w:r>
          </w:p>
        </w:tc>
        <w:tc>
          <w:tcPr>
            <w:tcW w:w="1710" w:type="pct"/>
            <w:noWrap/>
            <w:vAlign w:val="center"/>
            <w:hideMark/>
          </w:tcPr>
          <w:p w14:paraId="0924DD6C" w14:textId="4B1AC19E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59" w:type="pct"/>
            <w:noWrap/>
            <w:vAlign w:val="center"/>
            <w:hideMark/>
          </w:tcPr>
          <w:p w14:paraId="664F2411" w14:textId="1B6AA3C2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50" w:type="pct"/>
            <w:noWrap/>
            <w:vAlign w:val="center"/>
            <w:hideMark/>
          </w:tcPr>
          <w:p w14:paraId="052783FC" w14:textId="0A53D253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57FF0BEC" w14:textId="3EE6B38D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526EB" w:rsidRPr="00DE4AA9" w14:paraId="111A1B6C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3768A6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parietal</w:t>
            </w:r>
          </w:p>
        </w:tc>
        <w:tc>
          <w:tcPr>
            <w:tcW w:w="1710" w:type="pct"/>
            <w:noWrap/>
            <w:vAlign w:val="center"/>
            <w:hideMark/>
          </w:tcPr>
          <w:p w14:paraId="4BB66C1D" w14:textId="5C271614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59" w:type="pct"/>
            <w:noWrap/>
            <w:vAlign w:val="center"/>
            <w:hideMark/>
          </w:tcPr>
          <w:p w14:paraId="305E7D23" w14:textId="6CB738CB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50" w:type="pct"/>
            <w:noWrap/>
            <w:vAlign w:val="center"/>
            <w:hideMark/>
          </w:tcPr>
          <w:p w14:paraId="33F37112" w14:textId="522648F4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1D4592B6" w14:textId="0FEEA506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526EB" w:rsidRPr="00DE4AA9" w14:paraId="5C079335" w14:textId="77777777" w:rsidTr="00D2186A">
        <w:trPr>
          <w:trHeight w:val="288"/>
        </w:trPr>
        <w:tc>
          <w:tcPr>
            <w:tcW w:w="1154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9AC6C4" w14:textId="77777777" w:rsidR="009526EB" w:rsidRPr="00D2186A" w:rsidRDefault="009526EB" w:rsidP="009526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occipital</w:t>
            </w:r>
          </w:p>
        </w:tc>
        <w:tc>
          <w:tcPr>
            <w:tcW w:w="1710" w:type="pct"/>
            <w:noWrap/>
            <w:vAlign w:val="center"/>
            <w:hideMark/>
          </w:tcPr>
          <w:p w14:paraId="19C82073" w14:textId="4FEDC8DC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59" w:type="pct"/>
            <w:noWrap/>
            <w:vAlign w:val="center"/>
            <w:hideMark/>
          </w:tcPr>
          <w:p w14:paraId="2D91AE0D" w14:textId="4F235485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50" w:type="pct"/>
            <w:noWrap/>
            <w:vAlign w:val="center"/>
            <w:hideMark/>
          </w:tcPr>
          <w:p w14:paraId="48CEED22" w14:textId="369D7584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C0E0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27" w:type="pct"/>
            <w:tcBorders>
              <w:right w:val="nil"/>
            </w:tcBorders>
            <w:noWrap/>
            <w:vAlign w:val="center"/>
            <w:hideMark/>
          </w:tcPr>
          <w:p w14:paraId="456C04F9" w14:textId="24638B6C" w:rsidR="009526EB" w:rsidRPr="00D2186A" w:rsidRDefault="009526EB" w:rsidP="009526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4869C13E" w14:textId="2E4CFF74" w:rsidR="00A91BCB" w:rsidRPr="00A91BCB" w:rsidRDefault="00A91BCB" w:rsidP="00A91BCB">
      <w:pPr>
        <w:rPr>
          <w:sz w:val="18"/>
          <w:szCs w:val="18"/>
        </w:rPr>
      </w:pPr>
      <w:bookmarkStart w:id="0" w:name="_Hlk180262082"/>
      <w:r w:rsidRPr="00A91BCB">
        <w:rPr>
          <w:sz w:val="18"/>
          <w:szCs w:val="18"/>
        </w:rPr>
        <w:t xml:space="preserve">Data are shown as </w:t>
      </w:r>
      <w:r w:rsidR="002D057F">
        <w:rPr>
          <w:sz w:val="18"/>
          <w:szCs w:val="18"/>
        </w:rPr>
        <w:t xml:space="preserve">changes in </w:t>
      </w:r>
      <w:r w:rsidR="00C933C1">
        <w:rPr>
          <w:sz w:val="18"/>
          <w:szCs w:val="18"/>
        </w:rPr>
        <w:t>relative WMH burden</w:t>
      </w:r>
      <w:r w:rsidR="007421FE">
        <w:rPr>
          <w:sz w:val="18"/>
          <w:szCs w:val="18"/>
        </w:rPr>
        <w:t xml:space="preserve"> (with </w:t>
      </w:r>
      <w:r w:rsidRPr="00A91BCB">
        <w:rPr>
          <w:sz w:val="18"/>
          <w:szCs w:val="18"/>
        </w:rPr>
        <w:t>95 % confidence interval</w:t>
      </w:r>
      <w:r w:rsidR="007421FE">
        <w:rPr>
          <w:sz w:val="18"/>
          <w:szCs w:val="18"/>
        </w:rPr>
        <w:t>s)</w:t>
      </w:r>
      <w:r w:rsidRPr="00A91BCB">
        <w:rPr>
          <w:sz w:val="18"/>
          <w:szCs w:val="18"/>
        </w:rPr>
        <w:t xml:space="preserve"> </w:t>
      </w:r>
      <w:r w:rsidR="00C933C1">
        <w:rPr>
          <w:sz w:val="18"/>
          <w:szCs w:val="18"/>
        </w:rPr>
        <w:t xml:space="preserve">associated with TDP-43 </w:t>
      </w:r>
      <w:r w:rsidR="002D057F">
        <w:rPr>
          <w:sz w:val="18"/>
          <w:szCs w:val="18"/>
        </w:rPr>
        <w:t>positive status</w:t>
      </w:r>
      <w:r w:rsidRPr="00A91BCB">
        <w:rPr>
          <w:sz w:val="18"/>
          <w:szCs w:val="18"/>
        </w:rPr>
        <w:t xml:space="preserve">. P-values are from </w:t>
      </w:r>
      <w:r w:rsidR="007421FE">
        <w:rPr>
          <w:sz w:val="18"/>
          <w:szCs w:val="18"/>
        </w:rPr>
        <w:t xml:space="preserve">penalized </w:t>
      </w:r>
      <w:r w:rsidR="002D057F">
        <w:rPr>
          <w:sz w:val="18"/>
          <w:szCs w:val="18"/>
        </w:rPr>
        <w:t>l</w:t>
      </w:r>
      <w:r w:rsidRPr="00A91BCB">
        <w:rPr>
          <w:sz w:val="18"/>
          <w:szCs w:val="18"/>
        </w:rPr>
        <w:t xml:space="preserve">inear regression models adjusting for age at MRI and TIV. </w:t>
      </w:r>
    </w:p>
    <w:bookmarkEnd w:id="0"/>
    <w:p w14:paraId="21624C5F" w14:textId="77777777" w:rsidR="00A91BCB" w:rsidRDefault="00A91BCB" w:rsidP="0079160E">
      <w:pPr>
        <w:rPr>
          <w:sz w:val="18"/>
          <w:szCs w:val="18"/>
        </w:rPr>
      </w:pPr>
      <w:r w:rsidRPr="00A91BCB">
        <w:rPr>
          <w:sz w:val="18"/>
          <w:szCs w:val="18"/>
        </w:rPr>
        <w:t>Abbreviation: PV = periventricular; MRI = magnetic resonance imaging; SC = subcortical; TIV = total intracranial volume; TDP-43 = transactive response DNA-binding protein 43; WMH = white matter hyperintensit</w:t>
      </w:r>
      <w:r>
        <w:rPr>
          <w:sz w:val="18"/>
          <w:szCs w:val="18"/>
        </w:rPr>
        <w:t>y</w:t>
      </w:r>
    </w:p>
    <w:p w14:paraId="07DBBC89" w14:textId="77777777" w:rsidR="00BD159F" w:rsidRDefault="00BD159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E877C5" w14:textId="1CFE9E97" w:rsidR="0079160E" w:rsidRPr="00A91BCB" w:rsidRDefault="0079160E" w:rsidP="0079160E">
      <w:pPr>
        <w:rPr>
          <w:sz w:val="18"/>
          <w:szCs w:val="18"/>
        </w:rPr>
      </w:pPr>
      <w:r w:rsidRPr="00DE4A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B69C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E4AA9">
        <w:rPr>
          <w:rFonts w:ascii="Times New Roman" w:hAnsi="Times New Roman" w:cs="Times New Roman"/>
          <w:b/>
          <w:bCs/>
          <w:sz w:val="24"/>
          <w:szCs w:val="24"/>
        </w:rPr>
        <w:t>: TDP-43 type effect on total and regional WM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2095"/>
        <w:gridCol w:w="1222"/>
        <w:gridCol w:w="1206"/>
        <w:gridCol w:w="1537"/>
      </w:tblGrid>
      <w:tr w:rsidR="0079160E" w:rsidRPr="00DE4AA9" w14:paraId="40256070" w14:textId="77777777" w:rsidTr="007421FE">
        <w:trPr>
          <w:trHeight w:val="290"/>
        </w:trPr>
        <w:tc>
          <w:tcPr>
            <w:tcW w:w="1763" w:type="pct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1476FB2" w14:textId="3C36CDFA" w:rsidR="0079160E" w:rsidRPr="000E3783" w:rsidRDefault="007421FE" w:rsidP="007A02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11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94E32B" w14:textId="0B2C7AA2" w:rsidR="0079160E" w:rsidRPr="000E3783" w:rsidRDefault="007421FE" w:rsidP="007A0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lative WMH volume</w:t>
            </w:r>
          </w:p>
        </w:tc>
        <w:tc>
          <w:tcPr>
            <w:tcW w:w="1297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BD664" w14:textId="77777777" w:rsidR="0079160E" w:rsidRPr="000E3783" w:rsidRDefault="0079160E" w:rsidP="007A0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821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9823" w14:textId="77777777" w:rsidR="0079160E" w:rsidRPr="000E3783" w:rsidRDefault="0079160E" w:rsidP="007A0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79160E" w:rsidRPr="00DE4AA9" w14:paraId="217320F4" w14:textId="77777777" w:rsidTr="007421FE">
        <w:trPr>
          <w:trHeight w:val="290"/>
        </w:trPr>
        <w:tc>
          <w:tcPr>
            <w:tcW w:w="1763" w:type="pct"/>
            <w:vMerge/>
            <w:tcBorders>
              <w:left w:val="nil"/>
              <w:bottom w:val="thinThickLargeGap" w:sz="24" w:space="0" w:color="auto"/>
            </w:tcBorders>
            <w:shd w:val="clear" w:color="auto" w:fill="auto"/>
            <w:noWrap/>
            <w:vAlign w:val="bottom"/>
          </w:tcPr>
          <w:p w14:paraId="74F18DD6" w14:textId="77777777" w:rsidR="0079160E" w:rsidRPr="00DE4AA9" w:rsidRDefault="0079160E" w:rsidP="007A02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9" w:type="pct"/>
            <w:vMerge/>
            <w:tcBorders>
              <w:bottom w:val="thinThickLargeGap" w:sz="24" w:space="0" w:color="auto"/>
            </w:tcBorders>
            <w:shd w:val="clear" w:color="auto" w:fill="auto"/>
            <w:noWrap/>
            <w:vAlign w:val="bottom"/>
          </w:tcPr>
          <w:p w14:paraId="71DB532F" w14:textId="77777777" w:rsidR="0079160E" w:rsidRPr="00DE4AA9" w:rsidRDefault="0079160E" w:rsidP="007A0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pct"/>
            <w:tcBorders>
              <w:top w:val="single" w:sz="8" w:space="0" w:color="auto"/>
              <w:bottom w:val="thinThickLargeGap" w:sz="24" w:space="0" w:color="auto"/>
            </w:tcBorders>
            <w:shd w:val="clear" w:color="auto" w:fill="auto"/>
            <w:noWrap/>
            <w:vAlign w:val="center"/>
          </w:tcPr>
          <w:p w14:paraId="06132970" w14:textId="77777777" w:rsidR="0079160E" w:rsidRPr="00DE4AA9" w:rsidRDefault="0079160E" w:rsidP="007A0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644" w:type="pct"/>
            <w:tcBorders>
              <w:top w:val="single" w:sz="8" w:space="0" w:color="auto"/>
              <w:bottom w:val="thinThickLargeGap" w:sz="24" w:space="0" w:color="auto"/>
            </w:tcBorders>
            <w:shd w:val="clear" w:color="auto" w:fill="auto"/>
            <w:noWrap/>
            <w:vAlign w:val="center"/>
          </w:tcPr>
          <w:p w14:paraId="28296ECD" w14:textId="77777777" w:rsidR="0079160E" w:rsidRPr="00DE4AA9" w:rsidRDefault="0079160E" w:rsidP="007A02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821" w:type="pct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8264" w14:textId="77777777" w:rsidR="0079160E" w:rsidRPr="00DE4AA9" w:rsidRDefault="0079160E" w:rsidP="007A02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421FE" w:rsidRPr="00DE4AA9" w14:paraId="70CDA524" w14:textId="77777777" w:rsidTr="008C7239">
        <w:trPr>
          <w:trHeight w:val="290"/>
        </w:trPr>
        <w:tc>
          <w:tcPr>
            <w:tcW w:w="5000" w:type="pct"/>
            <w:gridSpan w:val="5"/>
            <w:tcBorders>
              <w:top w:val="thinThickLargeGap" w:sz="24" w:space="0" w:color="auto"/>
              <w:left w:val="nil"/>
              <w:right w:val="nil"/>
            </w:tcBorders>
            <w:shd w:val="clear" w:color="auto" w:fill="auto"/>
            <w:noWrap/>
          </w:tcPr>
          <w:p w14:paraId="58C3F653" w14:textId="5385BDC1" w:rsidR="007421FE" w:rsidRPr="007421FE" w:rsidRDefault="007421FE" w:rsidP="0074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21FE">
              <w:rPr>
                <w:rFonts w:ascii="Times New Roman" w:hAnsi="Times New Roman" w:cs="Times New Roman"/>
                <w:b/>
                <w:bCs/>
              </w:rPr>
              <w:t>Type-α relative to TDP-43 negative</w:t>
            </w:r>
          </w:p>
        </w:tc>
      </w:tr>
      <w:tr w:rsidR="00D2186A" w:rsidRPr="00DE4AA9" w14:paraId="32484A2F" w14:textId="77777777" w:rsidTr="00D2186A">
        <w:trPr>
          <w:trHeight w:val="288"/>
        </w:trPr>
        <w:tc>
          <w:tcPr>
            <w:tcW w:w="1763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551DD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1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A624176" w14:textId="181C37C1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6760BDC" w14:textId="7581234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9B1AF0B" w14:textId="38E6BCD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21" w:type="pct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409514B5" w14:textId="71E36B2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9</w:t>
            </w:r>
          </w:p>
        </w:tc>
      </w:tr>
      <w:tr w:rsidR="00D2186A" w:rsidRPr="00DE4AA9" w14:paraId="2C82A60A" w14:textId="77777777" w:rsidTr="00D2186A">
        <w:trPr>
          <w:trHeight w:val="288"/>
        </w:trPr>
        <w:tc>
          <w:tcPr>
            <w:tcW w:w="176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52AC2B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frontal</w:t>
            </w:r>
          </w:p>
        </w:tc>
        <w:tc>
          <w:tcPr>
            <w:tcW w:w="1119" w:type="pct"/>
            <w:noWrap/>
            <w:vAlign w:val="center"/>
            <w:hideMark/>
          </w:tcPr>
          <w:p w14:paraId="70A39ED9" w14:textId="4963D56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53" w:type="pct"/>
            <w:noWrap/>
            <w:vAlign w:val="center"/>
            <w:hideMark/>
          </w:tcPr>
          <w:p w14:paraId="5011D1A2" w14:textId="698B0CF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44" w:type="pct"/>
            <w:noWrap/>
            <w:vAlign w:val="center"/>
            <w:hideMark/>
          </w:tcPr>
          <w:p w14:paraId="56A415C8" w14:textId="65EF81C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6FE48301" w14:textId="2714082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2186A" w:rsidRPr="00DE4AA9" w14:paraId="17E4EDD1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289E08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temporal</w:t>
            </w:r>
          </w:p>
        </w:tc>
        <w:tc>
          <w:tcPr>
            <w:tcW w:w="1119" w:type="pct"/>
            <w:noWrap/>
            <w:vAlign w:val="center"/>
            <w:hideMark/>
          </w:tcPr>
          <w:p w14:paraId="50436EEC" w14:textId="0DD64B3C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53" w:type="pct"/>
            <w:noWrap/>
            <w:vAlign w:val="center"/>
            <w:hideMark/>
          </w:tcPr>
          <w:p w14:paraId="460341A7" w14:textId="33936B7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44" w:type="pct"/>
            <w:noWrap/>
            <w:vAlign w:val="center"/>
            <w:hideMark/>
          </w:tcPr>
          <w:p w14:paraId="05FA8F6B" w14:textId="0E3FFB8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785CB6FD" w14:textId="636402C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2186A" w:rsidRPr="00DE4AA9" w14:paraId="2965ECF1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841F9A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parietal</w:t>
            </w:r>
          </w:p>
        </w:tc>
        <w:tc>
          <w:tcPr>
            <w:tcW w:w="1119" w:type="pct"/>
            <w:noWrap/>
            <w:vAlign w:val="center"/>
            <w:hideMark/>
          </w:tcPr>
          <w:p w14:paraId="1BBD2506" w14:textId="136227F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653" w:type="pct"/>
            <w:noWrap/>
            <w:vAlign w:val="center"/>
            <w:hideMark/>
          </w:tcPr>
          <w:p w14:paraId="424214FF" w14:textId="5594AF4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44" w:type="pct"/>
            <w:noWrap/>
            <w:vAlign w:val="center"/>
            <w:hideMark/>
          </w:tcPr>
          <w:p w14:paraId="7C2C4EDA" w14:textId="702FF8F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4ADA07B1" w14:textId="42F108D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2186A" w:rsidRPr="00DE4AA9" w14:paraId="697A4277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3F92A5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occipital</w:t>
            </w:r>
          </w:p>
        </w:tc>
        <w:tc>
          <w:tcPr>
            <w:tcW w:w="1119" w:type="pct"/>
            <w:noWrap/>
            <w:vAlign w:val="center"/>
            <w:hideMark/>
          </w:tcPr>
          <w:p w14:paraId="0FE9AD85" w14:textId="69B040B7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53" w:type="pct"/>
            <w:noWrap/>
            <w:vAlign w:val="center"/>
            <w:hideMark/>
          </w:tcPr>
          <w:p w14:paraId="12B2782C" w14:textId="53020CF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44" w:type="pct"/>
            <w:noWrap/>
            <w:vAlign w:val="center"/>
            <w:hideMark/>
          </w:tcPr>
          <w:p w14:paraId="63B8F3F1" w14:textId="5CA38A1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49735B16" w14:textId="06DFD26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2186A" w:rsidRPr="00DE4AA9" w14:paraId="7318DD28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54C984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</w:t>
            </w: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ay and white</w:t>
            </w:r>
          </w:p>
        </w:tc>
        <w:tc>
          <w:tcPr>
            <w:tcW w:w="1119" w:type="pct"/>
            <w:noWrap/>
            <w:vAlign w:val="center"/>
            <w:hideMark/>
          </w:tcPr>
          <w:p w14:paraId="59C39136" w14:textId="542DD72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53" w:type="pct"/>
            <w:noWrap/>
            <w:vAlign w:val="center"/>
            <w:hideMark/>
          </w:tcPr>
          <w:p w14:paraId="3EA6B0AA" w14:textId="7371A02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44" w:type="pct"/>
            <w:noWrap/>
            <w:vAlign w:val="center"/>
            <w:hideMark/>
          </w:tcPr>
          <w:p w14:paraId="1BD440C1" w14:textId="136B6949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38C4DB2B" w14:textId="77BDD22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D2186A" w:rsidRPr="00DE4AA9" w14:paraId="7E3AF210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E92DE3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frontal</w:t>
            </w:r>
          </w:p>
        </w:tc>
        <w:tc>
          <w:tcPr>
            <w:tcW w:w="1119" w:type="pct"/>
            <w:noWrap/>
            <w:vAlign w:val="center"/>
            <w:hideMark/>
          </w:tcPr>
          <w:p w14:paraId="5B9215BC" w14:textId="58C4459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653" w:type="pct"/>
            <w:noWrap/>
            <w:vAlign w:val="center"/>
            <w:hideMark/>
          </w:tcPr>
          <w:p w14:paraId="0E58B6F3" w14:textId="389D6169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644" w:type="pct"/>
            <w:noWrap/>
            <w:vAlign w:val="center"/>
            <w:hideMark/>
          </w:tcPr>
          <w:p w14:paraId="7C6F4018" w14:textId="35F7DE2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52FAE549" w14:textId="655358E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D2186A" w:rsidRPr="00DE4AA9" w14:paraId="41D0EFD1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655A22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temporal</w:t>
            </w:r>
          </w:p>
        </w:tc>
        <w:tc>
          <w:tcPr>
            <w:tcW w:w="1119" w:type="pct"/>
            <w:noWrap/>
            <w:vAlign w:val="center"/>
            <w:hideMark/>
          </w:tcPr>
          <w:p w14:paraId="693F89D0" w14:textId="6682BC2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653" w:type="pct"/>
            <w:noWrap/>
            <w:vAlign w:val="center"/>
            <w:hideMark/>
          </w:tcPr>
          <w:p w14:paraId="4596EAFF" w14:textId="70A07B0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44" w:type="pct"/>
            <w:noWrap/>
            <w:vAlign w:val="center"/>
            <w:hideMark/>
          </w:tcPr>
          <w:p w14:paraId="49C20AD5" w14:textId="1DF5F0E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3426712F" w14:textId="5C72783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6</w:t>
            </w:r>
          </w:p>
        </w:tc>
      </w:tr>
      <w:tr w:rsidR="00D2186A" w:rsidRPr="00DE4AA9" w14:paraId="0E15C3C7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8CF34E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parietal</w:t>
            </w:r>
          </w:p>
        </w:tc>
        <w:tc>
          <w:tcPr>
            <w:tcW w:w="1119" w:type="pct"/>
            <w:noWrap/>
            <w:vAlign w:val="center"/>
            <w:hideMark/>
          </w:tcPr>
          <w:p w14:paraId="455EAAA9" w14:textId="1420E8C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653" w:type="pct"/>
            <w:noWrap/>
            <w:vAlign w:val="center"/>
            <w:hideMark/>
          </w:tcPr>
          <w:p w14:paraId="5BC5FF7E" w14:textId="6C08368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44" w:type="pct"/>
            <w:noWrap/>
            <w:vAlign w:val="center"/>
            <w:hideMark/>
          </w:tcPr>
          <w:p w14:paraId="55E76667" w14:textId="2EBD43C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29507142" w14:textId="1C8582B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2186A" w:rsidRPr="00DE4AA9" w14:paraId="7D006856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0451C0" w14:textId="77777777" w:rsidR="00D2186A" w:rsidRPr="000E3783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occipital</w:t>
            </w:r>
          </w:p>
        </w:tc>
        <w:tc>
          <w:tcPr>
            <w:tcW w:w="1119" w:type="pct"/>
            <w:noWrap/>
            <w:vAlign w:val="center"/>
            <w:hideMark/>
          </w:tcPr>
          <w:p w14:paraId="64C1363F" w14:textId="2725709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653" w:type="pct"/>
            <w:noWrap/>
            <w:vAlign w:val="center"/>
            <w:hideMark/>
          </w:tcPr>
          <w:p w14:paraId="634B06B2" w14:textId="2D8905D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44" w:type="pct"/>
            <w:noWrap/>
            <w:vAlign w:val="center"/>
            <w:hideMark/>
          </w:tcPr>
          <w:p w14:paraId="504CC583" w14:textId="382C5AA5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  <w:hideMark/>
          </w:tcPr>
          <w:p w14:paraId="2C420D2E" w14:textId="4E8F093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421FE" w:rsidRPr="00DE4AA9" w14:paraId="54D28BDA" w14:textId="77777777" w:rsidTr="007A0260">
        <w:trPr>
          <w:trHeight w:val="35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FA827" w14:textId="23410BBD" w:rsidR="007421FE" w:rsidRPr="00DE4AA9" w:rsidRDefault="007421FE" w:rsidP="00742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421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-β relative to TDP-43 negative</w:t>
            </w:r>
          </w:p>
        </w:tc>
      </w:tr>
      <w:tr w:rsidR="00D2186A" w:rsidRPr="00DE4AA9" w14:paraId="3CA4734C" w14:textId="77777777" w:rsidTr="00D2186A">
        <w:trPr>
          <w:trHeight w:val="294"/>
        </w:trPr>
        <w:tc>
          <w:tcPr>
            <w:tcW w:w="1763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2C4C001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19" w:type="pct"/>
            <w:tcBorders>
              <w:top w:val="single" w:sz="12" w:space="0" w:color="auto"/>
            </w:tcBorders>
            <w:noWrap/>
            <w:vAlign w:val="center"/>
          </w:tcPr>
          <w:p w14:paraId="7AAB45CB" w14:textId="51456795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  <w:vAlign w:val="center"/>
          </w:tcPr>
          <w:p w14:paraId="17A170BD" w14:textId="182711A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noWrap/>
            <w:vAlign w:val="center"/>
          </w:tcPr>
          <w:p w14:paraId="276EBD08" w14:textId="6A016DB7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21" w:type="pct"/>
            <w:tcBorders>
              <w:top w:val="single" w:sz="12" w:space="0" w:color="auto"/>
              <w:right w:val="nil"/>
            </w:tcBorders>
            <w:noWrap/>
            <w:vAlign w:val="center"/>
          </w:tcPr>
          <w:p w14:paraId="5E56A27D" w14:textId="66E5F189" w:rsidR="00D2186A" w:rsidRPr="0010569C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10569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6</w:t>
            </w:r>
          </w:p>
        </w:tc>
      </w:tr>
      <w:tr w:rsidR="00D2186A" w:rsidRPr="00DE4AA9" w14:paraId="74E66DD5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BE7F4F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frontal</w:t>
            </w:r>
          </w:p>
        </w:tc>
        <w:tc>
          <w:tcPr>
            <w:tcW w:w="1119" w:type="pct"/>
            <w:noWrap/>
            <w:vAlign w:val="center"/>
          </w:tcPr>
          <w:p w14:paraId="5CAC7C38" w14:textId="0FC4524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53" w:type="pct"/>
            <w:noWrap/>
            <w:vAlign w:val="center"/>
          </w:tcPr>
          <w:p w14:paraId="602652CC" w14:textId="16871B4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44" w:type="pct"/>
            <w:noWrap/>
            <w:vAlign w:val="center"/>
          </w:tcPr>
          <w:p w14:paraId="39434FE0" w14:textId="6C4B3CD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665C1033" w14:textId="3FEAB9BE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</w:tr>
      <w:tr w:rsidR="00D2186A" w:rsidRPr="00DE4AA9" w14:paraId="5022DEE8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4710878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temporal</w:t>
            </w:r>
          </w:p>
        </w:tc>
        <w:tc>
          <w:tcPr>
            <w:tcW w:w="1119" w:type="pct"/>
            <w:noWrap/>
            <w:vAlign w:val="center"/>
          </w:tcPr>
          <w:p w14:paraId="602B34E8" w14:textId="2728EC6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53" w:type="pct"/>
            <w:noWrap/>
            <w:vAlign w:val="center"/>
          </w:tcPr>
          <w:p w14:paraId="74998856" w14:textId="1664141C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44" w:type="pct"/>
            <w:noWrap/>
            <w:vAlign w:val="center"/>
          </w:tcPr>
          <w:p w14:paraId="41104633" w14:textId="57DA9D3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2861EF37" w14:textId="4C73077F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</w:tc>
      </w:tr>
      <w:tr w:rsidR="00D2186A" w:rsidRPr="00DE4AA9" w14:paraId="433D3E45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4CE4086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parietal</w:t>
            </w:r>
          </w:p>
        </w:tc>
        <w:tc>
          <w:tcPr>
            <w:tcW w:w="1119" w:type="pct"/>
            <w:noWrap/>
            <w:vAlign w:val="center"/>
          </w:tcPr>
          <w:p w14:paraId="578E3124" w14:textId="3CD0143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3" w:type="pct"/>
            <w:noWrap/>
            <w:vAlign w:val="center"/>
          </w:tcPr>
          <w:p w14:paraId="05001177" w14:textId="3D014DF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44" w:type="pct"/>
            <w:noWrap/>
            <w:vAlign w:val="center"/>
          </w:tcPr>
          <w:p w14:paraId="6EAABE78" w14:textId="087D8DE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275A034C" w14:textId="0E142B35" w:rsidR="00D2186A" w:rsidRPr="0010569C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10569C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.09</w:t>
            </w:r>
          </w:p>
        </w:tc>
      </w:tr>
      <w:tr w:rsidR="00D2186A" w:rsidRPr="00DE4AA9" w14:paraId="452E89C2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F8AB7BB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occipital</w:t>
            </w:r>
          </w:p>
        </w:tc>
        <w:tc>
          <w:tcPr>
            <w:tcW w:w="1119" w:type="pct"/>
            <w:noWrap/>
            <w:vAlign w:val="center"/>
          </w:tcPr>
          <w:p w14:paraId="27B75288" w14:textId="34A5703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53" w:type="pct"/>
            <w:noWrap/>
            <w:vAlign w:val="center"/>
          </w:tcPr>
          <w:p w14:paraId="3EE5FDD4" w14:textId="47296D67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44" w:type="pct"/>
            <w:noWrap/>
            <w:vAlign w:val="center"/>
          </w:tcPr>
          <w:p w14:paraId="1847805D" w14:textId="6F3E4F21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0A143B2B" w14:textId="6DF905AB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</w:tr>
      <w:tr w:rsidR="00D2186A" w:rsidRPr="00DE4AA9" w14:paraId="4981395F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567A69A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</w:t>
            </w: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ay and white</w:t>
            </w:r>
          </w:p>
        </w:tc>
        <w:tc>
          <w:tcPr>
            <w:tcW w:w="1119" w:type="pct"/>
            <w:noWrap/>
            <w:vAlign w:val="center"/>
          </w:tcPr>
          <w:p w14:paraId="146F3498" w14:textId="613A77C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3" w:type="pct"/>
            <w:noWrap/>
            <w:vAlign w:val="center"/>
          </w:tcPr>
          <w:p w14:paraId="09416C1C" w14:textId="15AF59A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44" w:type="pct"/>
            <w:noWrap/>
            <w:vAlign w:val="center"/>
          </w:tcPr>
          <w:p w14:paraId="2DDD2D30" w14:textId="4DC2A5E1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191B5B10" w14:textId="14D8E65E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</w:tr>
      <w:tr w:rsidR="00D2186A" w:rsidRPr="00DE4AA9" w14:paraId="52658AE4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D82D31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frontal</w:t>
            </w:r>
          </w:p>
        </w:tc>
        <w:tc>
          <w:tcPr>
            <w:tcW w:w="1119" w:type="pct"/>
            <w:noWrap/>
            <w:vAlign w:val="center"/>
          </w:tcPr>
          <w:p w14:paraId="1EE8200D" w14:textId="44BC07F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3" w:type="pct"/>
            <w:noWrap/>
            <w:vAlign w:val="center"/>
          </w:tcPr>
          <w:p w14:paraId="4A22435A" w14:textId="5FD8746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44" w:type="pct"/>
            <w:noWrap/>
            <w:vAlign w:val="center"/>
          </w:tcPr>
          <w:p w14:paraId="1F7EA91E" w14:textId="2FF59C05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592A9A12" w14:textId="0F22509D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</w:tr>
      <w:tr w:rsidR="00D2186A" w:rsidRPr="00DE4AA9" w14:paraId="6D598983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C8E2B5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temporal</w:t>
            </w:r>
          </w:p>
        </w:tc>
        <w:tc>
          <w:tcPr>
            <w:tcW w:w="1119" w:type="pct"/>
            <w:noWrap/>
            <w:vAlign w:val="center"/>
          </w:tcPr>
          <w:p w14:paraId="152077C7" w14:textId="515D6BE5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53" w:type="pct"/>
            <w:noWrap/>
            <w:vAlign w:val="center"/>
          </w:tcPr>
          <w:p w14:paraId="199FCD5C" w14:textId="2D408BAE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44" w:type="pct"/>
            <w:noWrap/>
            <w:vAlign w:val="center"/>
          </w:tcPr>
          <w:p w14:paraId="22960183" w14:textId="20A1D7E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6FC4D62E" w14:textId="7F5CFC13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</w:tr>
      <w:tr w:rsidR="00D2186A" w:rsidRPr="00DE4AA9" w14:paraId="303747E3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EFD4886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parietal</w:t>
            </w:r>
          </w:p>
        </w:tc>
        <w:tc>
          <w:tcPr>
            <w:tcW w:w="1119" w:type="pct"/>
            <w:noWrap/>
            <w:vAlign w:val="center"/>
          </w:tcPr>
          <w:p w14:paraId="75D3FFBD" w14:textId="36367AF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53" w:type="pct"/>
            <w:noWrap/>
            <w:vAlign w:val="center"/>
          </w:tcPr>
          <w:p w14:paraId="6106E54D" w14:textId="1CE0B7D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44" w:type="pct"/>
            <w:noWrap/>
            <w:vAlign w:val="center"/>
          </w:tcPr>
          <w:p w14:paraId="6097ADB0" w14:textId="1A1BBDE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35EF164D" w14:textId="5690ADBF" w:rsidR="00D2186A" w:rsidRPr="007421FE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421FE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D2186A" w:rsidRPr="00DE4AA9" w14:paraId="17BBC010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3CDA6FB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occipital</w:t>
            </w:r>
          </w:p>
        </w:tc>
        <w:tc>
          <w:tcPr>
            <w:tcW w:w="1119" w:type="pct"/>
            <w:noWrap/>
            <w:vAlign w:val="center"/>
          </w:tcPr>
          <w:p w14:paraId="138BCB05" w14:textId="5921F64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53" w:type="pct"/>
            <w:noWrap/>
            <w:vAlign w:val="center"/>
          </w:tcPr>
          <w:p w14:paraId="74F83E81" w14:textId="39F9A255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44" w:type="pct"/>
            <w:noWrap/>
            <w:vAlign w:val="center"/>
          </w:tcPr>
          <w:p w14:paraId="7282C3D6" w14:textId="70AB04FE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1D9FD504" w14:textId="559FF402" w:rsidR="00D2186A" w:rsidRPr="0010569C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10569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</w:t>
            </w:r>
          </w:p>
        </w:tc>
      </w:tr>
      <w:tr w:rsidR="007421FE" w:rsidRPr="00DE4AA9" w14:paraId="30BAEC48" w14:textId="77777777" w:rsidTr="007A0260">
        <w:trPr>
          <w:trHeight w:val="35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3F5D7" w14:textId="7206F5CA" w:rsidR="007421FE" w:rsidRPr="00DE4AA9" w:rsidRDefault="007421FE" w:rsidP="007421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1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-α relative to type-β</w:t>
            </w:r>
          </w:p>
        </w:tc>
      </w:tr>
      <w:tr w:rsidR="00D2186A" w:rsidRPr="00DE4AA9" w14:paraId="0763322F" w14:textId="77777777" w:rsidTr="00D2186A">
        <w:trPr>
          <w:trHeight w:val="288"/>
        </w:trPr>
        <w:tc>
          <w:tcPr>
            <w:tcW w:w="1763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0E076252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119" w:type="pct"/>
            <w:tcBorders>
              <w:top w:val="single" w:sz="12" w:space="0" w:color="auto"/>
            </w:tcBorders>
            <w:noWrap/>
            <w:vAlign w:val="center"/>
          </w:tcPr>
          <w:p w14:paraId="4C53A74D" w14:textId="6AAF88E5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  <w:vAlign w:val="center"/>
          </w:tcPr>
          <w:p w14:paraId="404601B3" w14:textId="522AC4C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noWrap/>
            <w:vAlign w:val="center"/>
          </w:tcPr>
          <w:p w14:paraId="58BC09DD" w14:textId="25C9175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821" w:type="pct"/>
            <w:tcBorders>
              <w:top w:val="single" w:sz="12" w:space="0" w:color="auto"/>
              <w:right w:val="nil"/>
            </w:tcBorders>
            <w:noWrap/>
            <w:vAlign w:val="center"/>
          </w:tcPr>
          <w:p w14:paraId="40D35B52" w14:textId="4FEDD6E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2186A" w:rsidRPr="00DE4AA9" w14:paraId="34CE490B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0388DCF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frontal</w:t>
            </w:r>
          </w:p>
        </w:tc>
        <w:tc>
          <w:tcPr>
            <w:tcW w:w="1119" w:type="pct"/>
            <w:noWrap/>
            <w:vAlign w:val="center"/>
          </w:tcPr>
          <w:p w14:paraId="3490AEF1" w14:textId="0323FBC1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653" w:type="pct"/>
            <w:noWrap/>
            <w:vAlign w:val="center"/>
          </w:tcPr>
          <w:p w14:paraId="2D941F88" w14:textId="7165DFCE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44" w:type="pct"/>
            <w:noWrap/>
            <w:vAlign w:val="center"/>
          </w:tcPr>
          <w:p w14:paraId="268A5EED" w14:textId="1C47505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25687E9E" w14:textId="6FB64B7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D2186A" w:rsidRPr="00DE4AA9" w14:paraId="42E11A8E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8D4F612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temporal</w:t>
            </w:r>
          </w:p>
        </w:tc>
        <w:tc>
          <w:tcPr>
            <w:tcW w:w="1119" w:type="pct"/>
            <w:noWrap/>
            <w:vAlign w:val="center"/>
          </w:tcPr>
          <w:p w14:paraId="4CF110E4" w14:textId="61CD1DC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53" w:type="pct"/>
            <w:noWrap/>
            <w:vAlign w:val="center"/>
          </w:tcPr>
          <w:p w14:paraId="5721DA6F" w14:textId="0E716EDC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44" w:type="pct"/>
            <w:noWrap/>
            <w:vAlign w:val="center"/>
          </w:tcPr>
          <w:p w14:paraId="48C5CBD6" w14:textId="69325989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67299FB7" w14:textId="7B6F46A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7</w:t>
            </w:r>
          </w:p>
        </w:tc>
      </w:tr>
      <w:tr w:rsidR="00D2186A" w:rsidRPr="00DE4AA9" w14:paraId="4FA114A6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0C482B7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parietal</w:t>
            </w:r>
          </w:p>
        </w:tc>
        <w:tc>
          <w:tcPr>
            <w:tcW w:w="1119" w:type="pct"/>
            <w:noWrap/>
            <w:vAlign w:val="center"/>
          </w:tcPr>
          <w:p w14:paraId="1DD78B1D" w14:textId="18BBAFC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53" w:type="pct"/>
            <w:noWrap/>
            <w:vAlign w:val="center"/>
          </w:tcPr>
          <w:p w14:paraId="710088D6" w14:textId="38B29FB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44" w:type="pct"/>
            <w:noWrap/>
            <w:vAlign w:val="center"/>
          </w:tcPr>
          <w:p w14:paraId="3C8E6783" w14:textId="22DE6FD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3E25EA7A" w14:textId="47070B18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D2186A" w:rsidRPr="00DE4AA9" w14:paraId="44558A93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1A20556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V occipital</w:t>
            </w:r>
          </w:p>
        </w:tc>
        <w:tc>
          <w:tcPr>
            <w:tcW w:w="1119" w:type="pct"/>
            <w:noWrap/>
            <w:vAlign w:val="center"/>
          </w:tcPr>
          <w:p w14:paraId="6FB396B2" w14:textId="22FC84D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653" w:type="pct"/>
            <w:noWrap/>
            <w:vAlign w:val="center"/>
          </w:tcPr>
          <w:p w14:paraId="57A91E94" w14:textId="769266A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44" w:type="pct"/>
            <w:noWrap/>
            <w:vAlign w:val="center"/>
          </w:tcPr>
          <w:p w14:paraId="0E06ED9C" w14:textId="5D9117EC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3AD624FB" w14:textId="682D4A3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2186A" w:rsidRPr="00DE4AA9" w14:paraId="78C3FAE7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0B1F7A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ep</w:t>
            </w:r>
            <w:r w:rsidRPr="00DE4A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gray and white</w:t>
            </w:r>
          </w:p>
        </w:tc>
        <w:tc>
          <w:tcPr>
            <w:tcW w:w="1119" w:type="pct"/>
            <w:noWrap/>
            <w:vAlign w:val="center"/>
          </w:tcPr>
          <w:p w14:paraId="6675A73D" w14:textId="65011D2E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653" w:type="pct"/>
            <w:noWrap/>
            <w:vAlign w:val="center"/>
          </w:tcPr>
          <w:p w14:paraId="4A9DC180" w14:textId="25BEBBE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44" w:type="pct"/>
            <w:noWrap/>
            <w:vAlign w:val="center"/>
          </w:tcPr>
          <w:p w14:paraId="21152C62" w14:textId="60A20E8D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4454801F" w14:textId="200A6FC9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2186A" w:rsidRPr="00DE4AA9" w14:paraId="1775B7E0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17D615D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frontal</w:t>
            </w:r>
          </w:p>
        </w:tc>
        <w:tc>
          <w:tcPr>
            <w:tcW w:w="1119" w:type="pct"/>
            <w:noWrap/>
            <w:vAlign w:val="center"/>
          </w:tcPr>
          <w:p w14:paraId="120CE090" w14:textId="796FCB2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653" w:type="pct"/>
            <w:noWrap/>
            <w:vAlign w:val="center"/>
          </w:tcPr>
          <w:p w14:paraId="130FBB7F" w14:textId="768878B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44" w:type="pct"/>
            <w:noWrap/>
            <w:vAlign w:val="center"/>
          </w:tcPr>
          <w:p w14:paraId="5D98C00A" w14:textId="62D6245E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480C35B8" w14:textId="2C2683E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2186A" w:rsidRPr="00DE4AA9" w14:paraId="26604358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A1BD2A9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temporal</w:t>
            </w:r>
          </w:p>
        </w:tc>
        <w:tc>
          <w:tcPr>
            <w:tcW w:w="1119" w:type="pct"/>
            <w:noWrap/>
            <w:vAlign w:val="center"/>
          </w:tcPr>
          <w:p w14:paraId="386D5F68" w14:textId="06929FE4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53" w:type="pct"/>
            <w:noWrap/>
            <w:vAlign w:val="center"/>
          </w:tcPr>
          <w:p w14:paraId="56F1F398" w14:textId="78E2C706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644" w:type="pct"/>
            <w:noWrap/>
            <w:vAlign w:val="center"/>
          </w:tcPr>
          <w:p w14:paraId="1B1AEDC1" w14:textId="4D3FE5A0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731FCF4A" w14:textId="231D2A8A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D2186A" w:rsidRPr="00DE4AA9" w14:paraId="1E3B434B" w14:textId="77777777" w:rsidTr="00D2186A">
        <w:trPr>
          <w:trHeight w:val="288"/>
        </w:trPr>
        <w:tc>
          <w:tcPr>
            <w:tcW w:w="1763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56044B61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parietal</w:t>
            </w:r>
          </w:p>
        </w:tc>
        <w:tc>
          <w:tcPr>
            <w:tcW w:w="1119" w:type="pct"/>
            <w:noWrap/>
            <w:vAlign w:val="center"/>
          </w:tcPr>
          <w:p w14:paraId="7DCC9BDB" w14:textId="2008C7E9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653" w:type="pct"/>
            <w:noWrap/>
            <w:vAlign w:val="center"/>
          </w:tcPr>
          <w:p w14:paraId="2D8415AC" w14:textId="289570F1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44" w:type="pct"/>
            <w:noWrap/>
            <w:vAlign w:val="center"/>
          </w:tcPr>
          <w:p w14:paraId="3F403DBA" w14:textId="00C2A27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1E8CE509" w14:textId="1DDCEC97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D2186A" w:rsidRPr="00DE4AA9" w14:paraId="7A8EB61C" w14:textId="77777777" w:rsidTr="00D2186A">
        <w:trPr>
          <w:trHeight w:val="288"/>
        </w:trPr>
        <w:tc>
          <w:tcPr>
            <w:tcW w:w="1763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91507D" w14:textId="77777777" w:rsidR="00D2186A" w:rsidRPr="00DE4AA9" w:rsidRDefault="00D2186A" w:rsidP="00D21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E37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 occipital</w:t>
            </w:r>
          </w:p>
        </w:tc>
        <w:tc>
          <w:tcPr>
            <w:tcW w:w="1119" w:type="pct"/>
            <w:noWrap/>
            <w:vAlign w:val="center"/>
          </w:tcPr>
          <w:p w14:paraId="7BC9A6BF" w14:textId="0821C1C2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653" w:type="pct"/>
            <w:noWrap/>
            <w:vAlign w:val="center"/>
          </w:tcPr>
          <w:p w14:paraId="020ED757" w14:textId="777D149F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44" w:type="pct"/>
            <w:noWrap/>
            <w:vAlign w:val="center"/>
          </w:tcPr>
          <w:p w14:paraId="0E67D217" w14:textId="04EB6453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821" w:type="pct"/>
            <w:tcBorders>
              <w:right w:val="nil"/>
            </w:tcBorders>
            <w:noWrap/>
            <w:vAlign w:val="center"/>
          </w:tcPr>
          <w:p w14:paraId="3FF379A6" w14:textId="6540BBBC" w:rsidR="00D2186A" w:rsidRPr="00D2186A" w:rsidRDefault="00D2186A" w:rsidP="00D2186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2186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7</w:t>
            </w:r>
          </w:p>
        </w:tc>
      </w:tr>
    </w:tbl>
    <w:p w14:paraId="4DEC7A51" w14:textId="2F09EC85" w:rsidR="007421FE" w:rsidRPr="00A91BCB" w:rsidRDefault="007421FE" w:rsidP="007421FE">
      <w:pPr>
        <w:rPr>
          <w:sz w:val="18"/>
          <w:szCs w:val="18"/>
        </w:rPr>
      </w:pPr>
      <w:r w:rsidRPr="00A91BCB">
        <w:rPr>
          <w:sz w:val="18"/>
          <w:szCs w:val="18"/>
        </w:rPr>
        <w:t xml:space="preserve">Data are shown as </w:t>
      </w:r>
      <w:r>
        <w:rPr>
          <w:sz w:val="18"/>
          <w:szCs w:val="18"/>
        </w:rPr>
        <w:t xml:space="preserve">changes in relative WMH burden (with </w:t>
      </w:r>
      <w:r w:rsidRPr="00A91BCB">
        <w:rPr>
          <w:sz w:val="18"/>
          <w:szCs w:val="18"/>
        </w:rPr>
        <w:t>95 % confidence interval</w:t>
      </w:r>
      <w:r>
        <w:rPr>
          <w:sz w:val="18"/>
          <w:szCs w:val="18"/>
        </w:rPr>
        <w:t>s)</w:t>
      </w:r>
      <w:r w:rsidRPr="00A91BCB">
        <w:rPr>
          <w:sz w:val="18"/>
          <w:szCs w:val="18"/>
        </w:rPr>
        <w:t xml:space="preserve"> </w:t>
      </w:r>
      <w:r>
        <w:rPr>
          <w:sz w:val="18"/>
          <w:szCs w:val="18"/>
        </w:rPr>
        <w:t>associated with TDP-43 positive status</w:t>
      </w:r>
      <w:r w:rsidRPr="00A91BCB">
        <w:rPr>
          <w:sz w:val="18"/>
          <w:szCs w:val="18"/>
        </w:rPr>
        <w:t xml:space="preserve">. P-values are from </w:t>
      </w:r>
      <w:r>
        <w:rPr>
          <w:sz w:val="18"/>
          <w:szCs w:val="18"/>
        </w:rPr>
        <w:t>penalized l</w:t>
      </w:r>
      <w:r w:rsidRPr="00A91BCB">
        <w:rPr>
          <w:sz w:val="18"/>
          <w:szCs w:val="18"/>
        </w:rPr>
        <w:t>inear regression models adjusting for age at MRI and TIV. P-values that are significant (&lt;0.05) are shown in bold; those that represent a trend (&lt;0.1) are shown in italics.</w:t>
      </w:r>
    </w:p>
    <w:p w14:paraId="5C59D9D4" w14:textId="09B03F3F" w:rsidR="0079160E" w:rsidRPr="003202CB" w:rsidRDefault="005306EA" w:rsidP="0079160E">
      <w:pPr>
        <w:rPr>
          <w:sz w:val="18"/>
          <w:szCs w:val="18"/>
        </w:rPr>
      </w:pPr>
      <w:r w:rsidRPr="003202CB">
        <w:rPr>
          <w:sz w:val="18"/>
          <w:szCs w:val="18"/>
        </w:rPr>
        <w:t xml:space="preserve">Abbreviation: PV = periventricular; </w:t>
      </w:r>
      <w:r w:rsidR="00AC65E8" w:rsidRPr="003202CB">
        <w:rPr>
          <w:sz w:val="18"/>
          <w:szCs w:val="18"/>
        </w:rPr>
        <w:t xml:space="preserve">MRI = magnetic resonance imaging; </w:t>
      </w:r>
      <w:r w:rsidRPr="003202CB">
        <w:rPr>
          <w:sz w:val="18"/>
          <w:szCs w:val="18"/>
        </w:rPr>
        <w:t>SC = subcortical</w:t>
      </w:r>
      <w:r w:rsidR="00AC65E8" w:rsidRPr="003202CB">
        <w:rPr>
          <w:sz w:val="18"/>
          <w:szCs w:val="18"/>
        </w:rPr>
        <w:t>; TIV = total intracranial volume; TDP-43 = transactive response DNA-binding protein 43; WMH = white matter hyperintensity</w:t>
      </w:r>
    </w:p>
    <w:sectPr w:rsidR="0079160E" w:rsidRPr="00320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86"/>
    <w:rsid w:val="00025F1B"/>
    <w:rsid w:val="0005531C"/>
    <w:rsid w:val="000E3783"/>
    <w:rsid w:val="000F1D6E"/>
    <w:rsid w:val="0010569C"/>
    <w:rsid w:val="00134E9C"/>
    <w:rsid w:val="002378BB"/>
    <w:rsid w:val="00251310"/>
    <w:rsid w:val="002D057F"/>
    <w:rsid w:val="002F1637"/>
    <w:rsid w:val="003202CB"/>
    <w:rsid w:val="00407BA3"/>
    <w:rsid w:val="004146D8"/>
    <w:rsid w:val="00460622"/>
    <w:rsid w:val="004F4401"/>
    <w:rsid w:val="005306EA"/>
    <w:rsid w:val="005D0CD6"/>
    <w:rsid w:val="006F3346"/>
    <w:rsid w:val="007421FE"/>
    <w:rsid w:val="00745879"/>
    <w:rsid w:val="0079160E"/>
    <w:rsid w:val="007B6EB1"/>
    <w:rsid w:val="008C3F72"/>
    <w:rsid w:val="009526EB"/>
    <w:rsid w:val="00A13AAB"/>
    <w:rsid w:val="00A31987"/>
    <w:rsid w:val="00A851CB"/>
    <w:rsid w:val="00A91BCB"/>
    <w:rsid w:val="00AC65E8"/>
    <w:rsid w:val="00B90206"/>
    <w:rsid w:val="00BD159F"/>
    <w:rsid w:val="00C77BE1"/>
    <w:rsid w:val="00C933C1"/>
    <w:rsid w:val="00CD56C9"/>
    <w:rsid w:val="00CF1FA4"/>
    <w:rsid w:val="00D14986"/>
    <w:rsid w:val="00D2186A"/>
    <w:rsid w:val="00D67AF4"/>
    <w:rsid w:val="00D976D8"/>
    <w:rsid w:val="00DB69CC"/>
    <w:rsid w:val="00DE4AA9"/>
    <w:rsid w:val="00EC0834"/>
    <w:rsid w:val="00FB2852"/>
    <w:rsid w:val="00FD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5E12"/>
  <w15:chartTrackingRefBased/>
  <w15:docId w15:val="{8FA335AA-2169-4F13-97C3-3DD7AC25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1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, Arenn Faye, M.D.</dc:creator>
  <cp:keywords/>
  <dc:description/>
  <cp:lastModifiedBy>Carlos, Arenn Faye, M.D.</cp:lastModifiedBy>
  <cp:revision>3</cp:revision>
  <dcterms:created xsi:type="dcterms:W3CDTF">2024-10-24T01:39:00Z</dcterms:created>
  <dcterms:modified xsi:type="dcterms:W3CDTF">2025-01-03T15:31:00Z</dcterms:modified>
</cp:coreProperties>
</file>